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4168" w:rsidRPr="009319AD" w:rsidRDefault="00B34168" w:rsidP="00B34168">
      <w:pPr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bookmarkStart w:id="0" w:name="_GoBack"/>
      <w:proofErr w:type="gramStart"/>
      <w:r w:rsidRPr="009319AD">
        <w:rPr>
          <w:rFonts w:asciiTheme="majorBidi" w:hAnsiTheme="majorBidi" w:cstheme="majorBidi"/>
          <w:b/>
          <w:color w:val="000000" w:themeColor="text1"/>
          <w:sz w:val="24"/>
          <w:szCs w:val="24"/>
        </w:rPr>
        <w:t>S2 Table.</w:t>
      </w:r>
      <w:proofErr w:type="gramEnd"/>
      <w:r w:rsidRPr="009319AD">
        <w:rPr>
          <w:rFonts w:asciiTheme="majorBidi" w:hAnsiTheme="majorBidi" w:cstheme="majorBidi"/>
          <w:b/>
          <w:color w:val="000000" w:themeColor="text1"/>
          <w:sz w:val="24"/>
          <w:szCs w:val="24"/>
        </w:rPr>
        <w:t xml:space="preserve"> </w:t>
      </w:r>
      <w:r w:rsidRPr="009319AD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Comparative analysis of the DNA-binding sites </w:t>
      </w:r>
      <w:r w:rsidR="00482E9A" w:rsidRPr="009319AD">
        <w:rPr>
          <w:rFonts w:asciiTheme="majorBidi" w:hAnsiTheme="majorBidi" w:cstheme="majorBidi"/>
          <w:bCs/>
          <w:color w:val="000000" w:themeColor="text1"/>
          <w:sz w:val="24"/>
          <w:szCs w:val="24"/>
        </w:rPr>
        <w:t>of HNF1A missense mutation</w:t>
      </w:r>
      <w:r w:rsidR="00775FD9" w:rsidRPr="009319AD">
        <w:rPr>
          <w:rFonts w:asciiTheme="majorBidi" w:hAnsiTheme="majorBidi" w:cstheme="majorBidi"/>
          <w:bCs/>
          <w:color w:val="000000" w:themeColor="text1"/>
          <w:sz w:val="24"/>
          <w:szCs w:val="24"/>
        </w:rPr>
        <w:t>s</w:t>
      </w:r>
      <w:r w:rsidR="00482E9A" w:rsidRPr="009319AD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 predicted </w:t>
      </w:r>
      <w:r w:rsidR="009319AD" w:rsidRPr="009319AD">
        <w:rPr>
          <w:rFonts w:asciiTheme="majorBidi" w:hAnsiTheme="majorBidi" w:cstheme="majorBidi"/>
          <w:bCs/>
          <w:color w:val="000000" w:themeColor="text1"/>
          <w:sz w:val="24"/>
          <w:szCs w:val="24"/>
        </w:rPr>
        <w:t>by</w:t>
      </w:r>
      <w:r w:rsidRPr="009319AD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 </w:t>
      </w:r>
      <w:proofErr w:type="spellStart"/>
      <w:r w:rsidRPr="009319AD">
        <w:rPr>
          <w:rFonts w:asciiTheme="majorBidi" w:hAnsiTheme="majorBidi" w:cstheme="majorBidi"/>
          <w:bCs/>
          <w:color w:val="000000" w:themeColor="text1"/>
          <w:sz w:val="24"/>
          <w:szCs w:val="24"/>
        </w:rPr>
        <w:t>PDBsum</w:t>
      </w:r>
      <w:proofErr w:type="spellEnd"/>
      <w:r w:rsidRPr="009319AD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 and </w:t>
      </w:r>
      <w:proofErr w:type="spellStart"/>
      <w:r w:rsidRPr="009319AD">
        <w:rPr>
          <w:rFonts w:asciiTheme="majorBidi" w:hAnsiTheme="majorBidi" w:cstheme="majorBidi"/>
          <w:bCs/>
          <w:color w:val="000000" w:themeColor="text1"/>
          <w:sz w:val="24"/>
          <w:szCs w:val="24"/>
        </w:rPr>
        <w:t>BindN</w:t>
      </w:r>
      <w:proofErr w:type="spellEnd"/>
      <w:r w:rsidRPr="009319AD">
        <w:rPr>
          <w:rFonts w:asciiTheme="majorBidi" w:hAnsiTheme="majorBidi" w:cstheme="majorBidi"/>
          <w:bCs/>
          <w:color w:val="000000" w:themeColor="text1"/>
          <w:sz w:val="24"/>
          <w:szCs w:val="24"/>
        </w:rPr>
        <w:t>+</w:t>
      </w:r>
    </w:p>
    <w:tbl>
      <w:tblPr>
        <w:tblW w:w="4009" w:type="dxa"/>
        <w:jc w:val="center"/>
        <w:tblInd w:w="6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6"/>
        <w:gridCol w:w="1419"/>
        <w:gridCol w:w="1414"/>
      </w:tblGrid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utation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9319A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DBSum</w:t>
            </w:r>
            <w:proofErr w:type="spellEnd"/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9319A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indN</w:t>
            </w:r>
            <w:proofErr w:type="spellEnd"/>
            <w:r w:rsidRPr="009319A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+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center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1V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center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5P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center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12H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center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20R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center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27L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center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31D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center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34R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bottom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47R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center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48K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bottom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52A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bottom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62S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bottom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68Q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itive (+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bottom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79V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bottom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80Y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bottom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86H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bottom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94L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bottom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97V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center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98V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bottom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103M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center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107R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bottom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112L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bottom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114H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center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117E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itive (+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center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122C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itive (+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center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127Y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center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128N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center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129T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itive (+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center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131Q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itive (+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itive (+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center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131W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itive (+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itive (+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center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133M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center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142F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itive (+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itive (+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center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143Y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itive (+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itive (+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bottom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147Q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bottom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155R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itive (+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itive (+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bottom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156M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itive (+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center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158N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itive (+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itive (+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center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159Q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itive (+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center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159W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itive (+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center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61T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center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165C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itive (+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bottom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V167I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bottom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168H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itive (+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bottom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74V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bottom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175R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center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191D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bottom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196A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center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200W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itive (+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center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203C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itive (+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itive (+)</w:t>
            </w:r>
          </w:p>
        </w:tc>
      </w:tr>
      <w:tr w:rsidR="009319AD" w:rsidRPr="009319AD" w:rsidTr="00B34168">
        <w:trPr>
          <w:trHeight w:val="323"/>
          <w:jc w:val="center"/>
        </w:trPr>
        <w:tc>
          <w:tcPr>
            <w:tcW w:w="1176" w:type="dxa"/>
            <w:shd w:val="clear" w:color="auto" w:fill="auto"/>
            <w:vAlign w:val="center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203H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itive (+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itive (+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center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205Q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itive (+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itive (+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center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206C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itive (+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center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206L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itive (+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bottom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224S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itive (+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center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229Q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itive (+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center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237S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center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241G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bottom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244I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center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244G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itive (+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bottom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245V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center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250P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itive (+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center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254M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center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259D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center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260M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center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263C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itive (+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itive (+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bottom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264F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bottom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268S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center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268C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center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271W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itive (+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center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272C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itive (+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itive (+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center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272H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itive (+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itive (+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center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273E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itive (+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itive (+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bottom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275A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bottom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276D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bottom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289L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bottom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291R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bottom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291S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bottom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314L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center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319S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bottom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322C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itive (+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bottom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379H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bottom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380D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bottom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389V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bottom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409H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center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415R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bottom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417C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bottom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L422P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center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432C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itive (+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bottom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441K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itive (+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center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447L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bottom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465P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itive (+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bottom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469Y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bottom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475L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center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487N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itive (+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bottom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501T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bottom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511R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center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514R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bottom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519S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center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519L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bottom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531T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itive (+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bottom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537M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itive (+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center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537R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itive (+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bottom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555F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bottom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568L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center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574S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bottom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577D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bottom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582R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</w:tr>
      <w:tr w:rsidR="009319AD" w:rsidRPr="009319AD" w:rsidTr="00B34168">
        <w:trPr>
          <w:trHeight w:val="141"/>
          <w:jc w:val="center"/>
        </w:trPr>
        <w:tc>
          <w:tcPr>
            <w:tcW w:w="1176" w:type="dxa"/>
            <w:shd w:val="clear" w:color="auto" w:fill="auto"/>
            <w:vAlign w:val="center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583G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itive (+)</w:t>
            </w:r>
          </w:p>
        </w:tc>
      </w:tr>
      <w:tr w:rsidR="009319AD" w:rsidRPr="009319AD" w:rsidTr="00B34168">
        <w:trPr>
          <w:trHeight w:val="410"/>
          <w:jc w:val="center"/>
        </w:trPr>
        <w:tc>
          <w:tcPr>
            <w:tcW w:w="1176" w:type="dxa"/>
            <w:shd w:val="clear" w:color="auto" w:fill="auto"/>
            <w:vAlign w:val="center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583Q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itive (+)</w:t>
            </w:r>
          </w:p>
        </w:tc>
      </w:tr>
      <w:tr w:rsidR="009319AD" w:rsidRPr="009319AD" w:rsidTr="00B34168">
        <w:trPr>
          <w:trHeight w:val="393"/>
          <w:jc w:val="center"/>
        </w:trPr>
        <w:tc>
          <w:tcPr>
            <w:tcW w:w="1176" w:type="dxa"/>
            <w:shd w:val="clear" w:color="auto" w:fill="auto"/>
            <w:vAlign w:val="bottom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586T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</w:tr>
      <w:tr w:rsidR="009319AD" w:rsidRPr="009319AD" w:rsidTr="00B34168">
        <w:trPr>
          <w:trHeight w:val="393"/>
          <w:jc w:val="center"/>
        </w:trPr>
        <w:tc>
          <w:tcPr>
            <w:tcW w:w="1176" w:type="dxa"/>
            <w:shd w:val="clear" w:color="auto" w:fill="auto"/>
            <w:vAlign w:val="bottom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593T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itive (+)</w:t>
            </w:r>
          </w:p>
        </w:tc>
      </w:tr>
      <w:tr w:rsidR="009319AD" w:rsidRPr="009319AD" w:rsidTr="00B34168">
        <w:trPr>
          <w:trHeight w:val="393"/>
          <w:jc w:val="center"/>
        </w:trPr>
        <w:tc>
          <w:tcPr>
            <w:tcW w:w="1176" w:type="dxa"/>
            <w:shd w:val="clear" w:color="auto" w:fill="auto"/>
            <w:vAlign w:val="center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594I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itive (+)</w:t>
            </w:r>
          </w:p>
        </w:tc>
      </w:tr>
      <w:tr w:rsidR="009319AD" w:rsidRPr="009319AD" w:rsidTr="00B34168">
        <w:trPr>
          <w:trHeight w:val="410"/>
          <w:jc w:val="center"/>
        </w:trPr>
        <w:tc>
          <w:tcPr>
            <w:tcW w:w="1176" w:type="dxa"/>
            <w:shd w:val="clear" w:color="auto" w:fill="auto"/>
            <w:vAlign w:val="bottom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616R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</w:tr>
      <w:tr w:rsidR="009319AD" w:rsidRPr="009319AD" w:rsidTr="00B34168">
        <w:trPr>
          <w:trHeight w:val="393"/>
          <w:jc w:val="center"/>
        </w:trPr>
        <w:tc>
          <w:tcPr>
            <w:tcW w:w="1176" w:type="dxa"/>
            <w:shd w:val="clear" w:color="auto" w:fill="auto"/>
            <w:vAlign w:val="bottom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617I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</w:tr>
      <w:tr w:rsidR="009319AD" w:rsidRPr="009319AD" w:rsidTr="00B34168">
        <w:trPr>
          <w:trHeight w:val="393"/>
          <w:jc w:val="center"/>
        </w:trPr>
        <w:tc>
          <w:tcPr>
            <w:tcW w:w="1176" w:type="dxa"/>
            <w:shd w:val="clear" w:color="auto" w:fill="auto"/>
            <w:vAlign w:val="center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618M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</w:tr>
      <w:tr w:rsidR="009319AD" w:rsidRPr="009319AD" w:rsidTr="00B34168">
        <w:trPr>
          <w:trHeight w:val="410"/>
          <w:jc w:val="center"/>
        </w:trPr>
        <w:tc>
          <w:tcPr>
            <w:tcW w:w="1176" w:type="dxa"/>
            <w:shd w:val="clear" w:color="auto" w:fill="auto"/>
            <w:vAlign w:val="center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619K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</w:tr>
      <w:tr w:rsidR="009319AD" w:rsidRPr="009319AD" w:rsidTr="00B34168">
        <w:trPr>
          <w:trHeight w:val="410"/>
          <w:jc w:val="center"/>
        </w:trPr>
        <w:tc>
          <w:tcPr>
            <w:tcW w:w="1176" w:type="dxa"/>
            <w:shd w:val="clear" w:color="auto" w:fill="auto"/>
            <w:vAlign w:val="center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620I</w:t>
            </w:r>
          </w:p>
        </w:tc>
        <w:tc>
          <w:tcPr>
            <w:tcW w:w="1419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  <w:tc>
          <w:tcPr>
            <w:tcW w:w="1414" w:type="dxa"/>
            <w:shd w:val="clear" w:color="auto" w:fill="auto"/>
          </w:tcPr>
          <w:p w:rsidR="00331D34" w:rsidRPr="009319AD" w:rsidRDefault="00331D34" w:rsidP="004F6EC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1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 (-)</w:t>
            </w:r>
          </w:p>
        </w:tc>
      </w:tr>
    </w:tbl>
    <w:p w:rsidR="00331D34" w:rsidRPr="009319AD" w:rsidRDefault="00331D34" w:rsidP="00331D3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31D34" w:rsidRPr="009319AD" w:rsidRDefault="00331D34" w:rsidP="00331D34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bookmarkEnd w:id="0"/>
    <w:p w:rsidR="00A37B9D" w:rsidRPr="009319AD" w:rsidRDefault="00A37B9D">
      <w:pPr>
        <w:rPr>
          <w:color w:val="000000" w:themeColor="text1"/>
        </w:rPr>
      </w:pPr>
    </w:p>
    <w:sectPr w:rsidR="00A37B9D" w:rsidRPr="009319AD" w:rsidSect="00CC46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enQuanYi Micro Hei">
    <w:altName w:val="Times New Roman"/>
    <w:panose1 w:val="00000000000000000000"/>
    <w:charset w:val="00"/>
    <w:family w:val="roman"/>
    <w:notTrueType/>
    <w:pitch w:val="default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NjE3NDcyNjQ0MjK0MDJX0lEKTi0uzszPAykwqQUAyEljBSwAAAA="/>
  </w:docVars>
  <w:rsids>
    <w:rsidRoot w:val="00331D34"/>
    <w:rsid w:val="00331D34"/>
    <w:rsid w:val="00482E9A"/>
    <w:rsid w:val="00775FD9"/>
    <w:rsid w:val="00826E64"/>
    <w:rsid w:val="00873B6F"/>
    <w:rsid w:val="00875477"/>
    <w:rsid w:val="009319AD"/>
    <w:rsid w:val="009A529B"/>
    <w:rsid w:val="00A37B9D"/>
    <w:rsid w:val="00B34168"/>
    <w:rsid w:val="00B405CA"/>
    <w:rsid w:val="00CC46B5"/>
    <w:rsid w:val="00F3746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31D34"/>
    <w:pPr>
      <w:tabs>
        <w:tab w:val="left" w:pos="720"/>
      </w:tabs>
      <w:suppressAutoHyphens/>
      <w:spacing w:after="200" w:line="276" w:lineRule="auto"/>
    </w:pPr>
    <w:rPr>
      <w:rFonts w:ascii="Calibri" w:eastAsia="WenQuanYi Micro Hei" w:hAnsi="Calibri" w:cs="Calibri"/>
      <w:lang w:bidi="ta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89</Words>
  <Characters>3361</Characters>
  <Application>Microsoft Office Word</Application>
  <DocSecurity>0</DocSecurity>
  <Lines>28</Lines>
  <Paragraphs>7</Paragraphs>
  <ScaleCrop>false</ScaleCrop>
  <Company>Hewlett-Packard</Company>
  <LinksUpToDate>false</LinksUpToDate>
  <CharactersWithSpaces>3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rge</dc:creator>
  <cp:lastModifiedBy>admin</cp:lastModifiedBy>
  <cp:revision>6</cp:revision>
  <dcterms:created xsi:type="dcterms:W3CDTF">2017-03-23T04:30:00Z</dcterms:created>
  <dcterms:modified xsi:type="dcterms:W3CDTF">2017-03-24T06:58:00Z</dcterms:modified>
</cp:coreProperties>
</file>